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22A02" w14:textId="5B511CD7" w:rsidR="0001015D" w:rsidRPr="0075374D" w:rsidRDefault="0001015D" w:rsidP="0001015D">
      <w:pPr>
        <w:keepNext/>
        <w:spacing w:after="200"/>
        <w:rPr>
          <w:color w:val="44546A" w:themeColor="text2"/>
          <w:sz w:val="18"/>
          <w:szCs w:val="18"/>
        </w:rPr>
      </w:pPr>
      <w:r w:rsidRPr="0075374D">
        <w:rPr>
          <w:i/>
          <w:iCs/>
          <w:color w:val="44546A" w:themeColor="text2"/>
          <w:sz w:val="18"/>
          <w:szCs w:val="18"/>
        </w:rPr>
        <w:t>Table</w:t>
      </w:r>
      <w:bookmarkStart w:id="0" w:name="_GoBack"/>
      <w:bookmarkEnd w:id="0"/>
      <w:r w:rsidRPr="0075374D">
        <w:rPr>
          <w:i/>
          <w:iCs/>
          <w:color w:val="44546A" w:themeColor="text2"/>
          <w:sz w:val="18"/>
          <w:szCs w:val="18"/>
        </w:rPr>
        <w:t>:</w:t>
      </w:r>
      <w:r w:rsidRPr="0075374D">
        <w:rPr>
          <w:color w:val="44546A" w:themeColor="text2"/>
          <w:sz w:val="18"/>
          <w:szCs w:val="18"/>
        </w:rPr>
        <w:t xml:space="preserve"> Survey Questions</w:t>
      </w:r>
    </w:p>
    <w:tbl>
      <w:tblPr>
        <w:tblStyle w:val="ManuscriptTable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1015D" w:rsidRPr="0075374D" w14:paraId="7F6A6D2D" w14:textId="77777777" w:rsidTr="00D01BCC">
        <w:tc>
          <w:tcPr>
            <w:tcW w:w="9350" w:type="dxa"/>
          </w:tcPr>
          <w:p w14:paraId="50A25A2E" w14:textId="77777777" w:rsidR="0001015D" w:rsidRPr="0075374D" w:rsidRDefault="0001015D" w:rsidP="00D01BCC">
            <w:pPr>
              <w:rPr>
                <w:rFonts w:cs="Times New Roman"/>
              </w:rPr>
            </w:pPr>
          </w:p>
        </w:tc>
      </w:tr>
      <w:tr w:rsidR="0001015D" w:rsidRPr="0075374D" w14:paraId="46FF5D1A" w14:textId="77777777" w:rsidTr="00D01BCC">
        <w:tc>
          <w:tcPr>
            <w:tcW w:w="9350" w:type="dxa"/>
          </w:tcPr>
          <w:p w14:paraId="30EB48B7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Gender</w:t>
            </w:r>
          </w:p>
          <w:p w14:paraId="4D516793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Female/Male/Other</w:t>
            </w:r>
          </w:p>
        </w:tc>
      </w:tr>
      <w:tr w:rsidR="0001015D" w:rsidRPr="0075374D" w14:paraId="51E6A66F" w14:textId="77777777" w:rsidTr="00D01BCC">
        <w:tc>
          <w:tcPr>
            <w:tcW w:w="9350" w:type="dxa"/>
          </w:tcPr>
          <w:p w14:paraId="4DA37B19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Clinical Role</w:t>
            </w:r>
          </w:p>
          <w:p w14:paraId="13B640F5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Attending Physician/ED Tech/EMS/Medical Student/Nursing Student/Pharmacist/ Physician Assistant/Physician Assistant Student/Registered Nurse/Resident Physician/ Unit Secretary/Other</w:t>
            </w:r>
          </w:p>
        </w:tc>
      </w:tr>
      <w:tr w:rsidR="0001015D" w:rsidRPr="0075374D" w14:paraId="3A26BD0E" w14:textId="77777777" w:rsidTr="00D01BCC">
        <w:tc>
          <w:tcPr>
            <w:tcW w:w="9350" w:type="dxa"/>
          </w:tcPr>
          <w:p w14:paraId="188BC957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Years of Practice</w:t>
            </w:r>
          </w:p>
          <w:p w14:paraId="45B7E05A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&lt; 1/ 1–3/ 3–5 / 5–10/ 10–15/ 15–20/ 20+</w:t>
            </w:r>
          </w:p>
        </w:tc>
      </w:tr>
      <w:tr w:rsidR="0001015D" w:rsidRPr="0075374D" w14:paraId="356415EB" w14:textId="77777777" w:rsidTr="00D01BCC">
        <w:tc>
          <w:tcPr>
            <w:tcW w:w="9350" w:type="dxa"/>
          </w:tcPr>
          <w:p w14:paraId="7B2F8C30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Which of the following events would you consider a critical incident? (Choose all that apply.)</w:t>
            </w:r>
          </w:p>
          <w:p w14:paraId="6A21FFED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 xml:space="preserve">Death of a patient/ Injury resulting in significant morbidity/ Mass casualty events/ Caring for a patient with a condition that </w:t>
            </w:r>
            <w:proofErr w:type="gramStart"/>
            <w:r w:rsidRPr="0075374D">
              <w:rPr>
                <w:rFonts w:cs="Times New Roman"/>
              </w:rPr>
              <w:t>your</w:t>
            </w:r>
            <w:proofErr w:type="gramEnd"/>
            <w:r w:rsidRPr="0075374D">
              <w:rPr>
                <w:rFonts w:cs="Times New Roman"/>
              </w:rPr>
              <w:t xml:space="preserve"> or a loved one has/ Caring for a critically ill child/ An event that may have resulted in iatrogenic harm to the patient under your care/ Non-accidental injury/ Other</w:t>
            </w:r>
          </w:p>
        </w:tc>
      </w:tr>
      <w:tr w:rsidR="0001015D" w:rsidRPr="0075374D" w14:paraId="23247910" w14:textId="77777777" w:rsidTr="00D01BCC">
        <w:tc>
          <w:tcPr>
            <w:tcW w:w="9350" w:type="dxa"/>
          </w:tcPr>
          <w:p w14:paraId="5BA9A4A6" w14:textId="77777777" w:rsidR="0001015D" w:rsidRPr="0075374D" w:rsidRDefault="0001015D" w:rsidP="00D01BCC">
            <w:pPr>
              <w:keepNext/>
              <w:numPr>
                <w:ilvl w:val="0"/>
                <w:numId w:val="1"/>
              </w:numPr>
              <w:contextualSpacing/>
            </w:pPr>
            <w:r w:rsidRPr="0075374D">
              <w:rPr>
                <w:bCs/>
              </w:rPr>
              <w:t>In the past 12 months</w:t>
            </w:r>
            <w:r w:rsidRPr="0075374D">
              <w:t>, have you participated in a patient care scenario that was a critical incident?</w:t>
            </w:r>
          </w:p>
          <w:p w14:paraId="161E4AB3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Yes / No</w:t>
            </w:r>
          </w:p>
        </w:tc>
      </w:tr>
      <w:tr w:rsidR="0001015D" w:rsidRPr="0075374D" w14:paraId="7EBC4AED" w14:textId="77777777" w:rsidTr="00D01BCC">
        <w:tc>
          <w:tcPr>
            <w:tcW w:w="9350" w:type="dxa"/>
          </w:tcPr>
          <w:p w14:paraId="494531F4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  <w:rPr>
                <w:rFonts w:cs="Times New Roman"/>
              </w:rPr>
            </w:pPr>
            <w:r w:rsidRPr="0075374D">
              <w:t>On average, how often do you participate in a patient care scenario that you would label as a critical incident?</w:t>
            </w:r>
          </w:p>
          <w:p w14:paraId="7E9A40FE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Once per week/ Multiple times per week/ Once per shift/ Multiple times per shift</w:t>
            </w:r>
          </w:p>
        </w:tc>
      </w:tr>
      <w:tr w:rsidR="0001015D" w:rsidRPr="0075374D" w14:paraId="758238BD" w14:textId="77777777" w:rsidTr="00D01BCC">
        <w:tc>
          <w:tcPr>
            <w:tcW w:w="9350" w:type="dxa"/>
          </w:tcPr>
          <w:p w14:paraId="189373A4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  <w:rPr>
                <w:rFonts w:cs="Times New Roman"/>
              </w:rPr>
            </w:pPr>
            <w:r w:rsidRPr="0075374D">
              <w:t>Did your involvement in this critical patient care scenario negatively impact your well-being?</w:t>
            </w:r>
          </w:p>
          <w:p w14:paraId="6BC812B2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  <w:rPr>
                <w:rFonts w:cs="Times New Roman"/>
              </w:rPr>
            </w:pPr>
            <w:r w:rsidRPr="0075374D">
              <w:rPr>
                <w:rFonts w:cs="Times New Roman"/>
              </w:rPr>
              <w:t>Yes / No</w:t>
            </w:r>
          </w:p>
        </w:tc>
      </w:tr>
      <w:tr w:rsidR="0001015D" w:rsidRPr="0075374D" w14:paraId="500672E0" w14:textId="77777777" w:rsidTr="00D01BCC">
        <w:tc>
          <w:tcPr>
            <w:tcW w:w="9350" w:type="dxa"/>
          </w:tcPr>
          <w:p w14:paraId="1FC79117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</w:pPr>
            <w:r w:rsidRPr="0075374D">
              <w:t>In the past 12 months, have you wanted to discuss a critical incident with your team?</w:t>
            </w:r>
          </w:p>
          <w:p w14:paraId="4615DE85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</w:pPr>
            <w:r w:rsidRPr="0075374D">
              <w:t>Yes / No</w:t>
            </w:r>
          </w:p>
        </w:tc>
      </w:tr>
      <w:tr w:rsidR="0001015D" w:rsidRPr="0075374D" w14:paraId="671C5F27" w14:textId="77777777" w:rsidTr="00D01BCC">
        <w:tc>
          <w:tcPr>
            <w:tcW w:w="9350" w:type="dxa"/>
          </w:tcPr>
          <w:p w14:paraId="2271DE0F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  <w:rPr>
                <w:u w:val="single"/>
              </w:rPr>
            </w:pPr>
            <w:r w:rsidRPr="0075374D">
              <w:t>If yes to question 8: Did you find it useful to your well-being to discuss with your team?</w:t>
            </w:r>
          </w:p>
          <w:p w14:paraId="0560A165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</w:pPr>
            <w:r w:rsidRPr="0075374D">
              <w:t>Yes / No</w:t>
            </w:r>
          </w:p>
        </w:tc>
      </w:tr>
      <w:tr w:rsidR="0001015D" w:rsidRPr="0075374D" w14:paraId="1AD793E3" w14:textId="77777777" w:rsidTr="00D01BCC">
        <w:tc>
          <w:tcPr>
            <w:tcW w:w="9350" w:type="dxa"/>
          </w:tcPr>
          <w:p w14:paraId="467B559A" w14:textId="77777777" w:rsidR="0001015D" w:rsidRPr="0075374D" w:rsidRDefault="0001015D" w:rsidP="00D01BCC">
            <w:pPr>
              <w:numPr>
                <w:ilvl w:val="0"/>
                <w:numId w:val="1"/>
              </w:numPr>
              <w:contextualSpacing/>
            </w:pPr>
            <w:r w:rsidRPr="0075374D">
              <w:rPr>
                <w:bCs/>
              </w:rPr>
              <w:t>In the past 12 months</w:t>
            </w:r>
            <w:r w:rsidRPr="0075374D">
              <w:t>, did you discuss a critical incident with your team?</w:t>
            </w:r>
          </w:p>
          <w:p w14:paraId="048FC725" w14:textId="77777777" w:rsidR="0001015D" w:rsidRPr="0075374D" w:rsidRDefault="0001015D" w:rsidP="00D01BCC">
            <w:pPr>
              <w:numPr>
                <w:ilvl w:val="0"/>
                <w:numId w:val="2"/>
              </w:numPr>
              <w:contextualSpacing/>
            </w:pPr>
            <w:r w:rsidRPr="0075374D">
              <w:t>Yes / No</w:t>
            </w:r>
          </w:p>
        </w:tc>
      </w:tr>
    </w:tbl>
    <w:p w14:paraId="0DBC6145" w14:textId="77777777" w:rsidR="00626162" w:rsidRDefault="0001015D"/>
    <w:sectPr w:rsidR="00626162" w:rsidSect="00C01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6C21DD"/>
    <w:multiLevelType w:val="hybridMultilevel"/>
    <w:tmpl w:val="362233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925B39"/>
    <w:multiLevelType w:val="hybridMultilevel"/>
    <w:tmpl w:val="F5F07C64"/>
    <w:lvl w:ilvl="0" w:tplc="91E47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5D"/>
    <w:rsid w:val="0001015D"/>
    <w:rsid w:val="00041616"/>
    <w:rsid w:val="00064C8F"/>
    <w:rsid w:val="00076FCA"/>
    <w:rsid w:val="00897181"/>
    <w:rsid w:val="008B145D"/>
    <w:rsid w:val="008F17C1"/>
    <w:rsid w:val="00A174AD"/>
    <w:rsid w:val="00C018C7"/>
    <w:rsid w:val="00C1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BFD3F"/>
  <w15:chartTrackingRefBased/>
  <w15:docId w15:val="{5B611E8F-36DB-864E-B968-0B99C3AF0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0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Manuscript Table"/>
    <w:basedOn w:val="TableNormal"/>
    <w:uiPriority w:val="59"/>
    <w:rsid w:val="008B145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1">
    <w:name w:val="Manuscript Table1"/>
    <w:basedOn w:val="TableNormal"/>
    <w:next w:val="TableGrid"/>
    <w:uiPriority w:val="59"/>
    <w:rsid w:val="0001015D"/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u, Laura A.</dc:creator>
  <cp:keywords/>
  <dc:description/>
  <cp:lastModifiedBy>Cantu, Laura A.</cp:lastModifiedBy>
  <cp:revision>1</cp:revision>
  <dcterms:created xsi:type="dcterms:W3CDTF">2020-08-31T00:34:00Z</dcterms:created>
  <dcterms:modified xsi:type="dcterms:W3CDTF">2020-08-31T00:35:00Z</dcterms:modified>
</cp:coreProperties>
</file>